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DB" w:rsidRPr="00342169" w:rsidRDefault="009844DB" w:rsidP="009844DB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/>
          <w:b/>
          <w:kern w:val="2"/>
          <w:sz w:val="22"/>
          <w:szCs w:val="22"/>
        </w:rPr>
      </w:pPr>
      <w:proofErr w:type="gramStart"/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Table S1 Information 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>of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25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GH9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genes in rice.</w:t>
      </w:r>
      <w:proofErr w:type="gramEnd"/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94"/>
        <w:gridCol w:w="1210"/>
        <w:gridCol w:w="2044"/>
        <w:gridCol w:w="1266"/>
        <w:gridCol w:w="723"/>
        <w:gridCol w:w="542"/>
        <w:gridCol w:w="1321"/>
      </w:tblGrid>
      <w:tr w:rsidR="009844DB" w:rsidRPr="00135C96" w:rsidTr="00482099">
        <w:trPr>
          <w:trHeight w:val="999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o.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Gene name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rFonts w:hint="eastAsia"/>
                <w:szCs w:val="21"/>
              </w:rPr>
            </w:pPr>
            <w:r w:rsidRPr="00135C96">
              <w:rPr>
                <w:szCs w:val="21"/>
              </w:rPr>
              <w:t xml:space="preserve">TIGR </w:t>
            </w:r>
          </w:p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i</w:t>
            </w:r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= 3 \* GB3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szCs w:val="21"/>
              </w:rPr>
              <w:t>③</w:t>
            </w:r>
            <w:r w:rsidRPr="00135C96">
              <w:rPr>
                <w:szCs w:val="2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rFonts w:hint="eastAsia"/>
                <w:szCs w:val="21"/>
              </w:rPr>
            </w:pPr>
            <w:r w:rsidRPr="00135C96">
              <w:rPr>
                <w:szCs w:val="21"/>
              </w:rPr>
              <w:t xml:space="preserve">KOME </w:t>
            </w:r>
          </w:p>
          <w:p w:rsidR="009844DB" w:rsidRPr="00135C96" w:rsidRDefault="009844DB" w:rsidP="00482099">
            <w:pPr>
              <w:jc w:val="center"/>
              <w:rPr>
                <w:szCs w:val="21"/>
              </w:rPr>
            </w:pPr>
            <w:proofErr w:type="spellStart"/>
            <w:r w:rsidRPr="00135C96">
              <w:rPr>
                <w:szCs w:val="21"/>
              </w:rPr>
              <w:t>cDNA</w:t>
            </w:r>
            <w:proofErr w:type="spellEnd"/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= 4 \* GB3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noProof/>
                <w:szCs w:val="21"/>
              </w:rPr>
              <w:t>④</w:t>
            </w:r>
            <w:r w:rsidRPr="00135C96">
              <w:rPr>
                <w:szCs w:val="21"/>
              </w:rPr>
              <w:fldChar w:fldCharType="end"/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o of amino acids</w:t>
            </w:r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</w:instrText>
            </w:r>
            <w:r w:rsidRPr="00135C96">
              <w:rPr>
                <w:rFonts w:hint="eastAsia"/>
                <w:szCs w:val="21"/>
              </w:rPr>
              <w:instrText>= 5 \* GB3</w:instrText>
            </w:r>
            <w:r w:rsidRPr="00135C96">
              <w:rPr>
                <w:szCs w:val="21"/>
              </w:rPr>
              <w:instrText xml:space="preserve">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rFonts w:hint="eastAsia"/>
                <w:szCs w:val="21"/>
              </w:rPr>
              <w:t>⑤</w:t>
            </w:r>
            <w:r w:rsidRPr="00135C96">
              <w:rPr>
                <w:szCs w:val="21"/>
              </w:rPr>
              <w:fldChar w:fldCharType="end"/>
            </w:r>
            <w:r w:rsidRPr="00135C96">
              <w:rPr>
                <w:szCs w:val="21"/>
              </w:rPr>
              <w:t xml:space="preserve"> 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rFonts w:hint="eastAsia"/>
                <w:szCs w:val="21"/>
              </w:rPr>
            </w:pPr>
            <w:r w:rsidRPr="00135C96">
              <w:rPr>
                <w:szCs w:val="21"/>
              </w:rPr>
              <w:t>pI</w:t>
            </w:r>
          </w:p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</w:instrText>
            </w:r>
            <w:r w:rsidRPr="00135C96">
              <w:rPr>
                <w:rFonts w:hint="eastAsia"/>
                <w:szCs w:val="21"/>
              </w:rPr>
              <w:instrText>= 6 \* GB3</w:instrText>
            </w:r>
            <w:r w:rsidRPr="00135C96">
              <w:rPr>
                <w:szCs w:val="21"/>
              </w:rPr>
              <w:instrText xml:space="preserve">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rFonts w:hint="eastAsia"/>
                <w:noProof/>
                <w:szCs w:val="21"/>
              </w:rPr>
              <w:t>⑥</w:t>
            </w:r>
            <w:r w:rsidRPr="00135C96">
              <w:rPr>
                <w:szCs w:val="21"/>
              </w:rPr>
              <w:fldChar w:fldCharType="end"/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  <w:lang w:val="it-IT"/>
              </w:rPr>
            </w:pPr>
            <w:r w:rsidRPr="00135C96">
              <w:rPr>
                <w:szCs w:val="21"/>
                <w:lang w:val="it-IT"/>
              </w:rPr>
              <w:t>Membrane anchored helix amino acids</w:t>
            </w:r>
          </w:p>
        </w:tc>
      </w:tr>
      <w:tr w:rsidR="009844DB" w:rsidRPr="00135C96" w:rsidTr="00482099">
        <w:trPr>
          <w:trHeight w:val="347"/>
          <w:tblCellSpacing w:w="0" w:type="dxa"/>
          <w:jc w:val="center"/>
        </w:trPr>
        <w:tc>
          <w:tcPr>
            <w:tcW w:w="394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A</w:t>
              </w:r>
            </w:smartTag>
            <w:r w:rsidRPr="00135C96">
              <w:rPr>
                <w:i/>
                <w:szCs w:val="21"/>
              </w:rPr>
              <w:t>1</w:t>
            </w: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3g</w:t>
              </w:r>
            </w:smartTag>
            <w:r w:rsidRPr="00135C96">
              <w:rPr>
                <w:szCs w:val="21"/>
              </w:rPr>
              <w:t>2121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274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19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9.24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4-96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A</w:t>
              </w:r>
            </w:smartTag>
            <w:r w:rsidRPr="00135C96">
              <w:rPr>
                <w:i/>
                <w:szCs w:val="21"/>
              </w:rPr>
              <w:t>2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4g</w:t>
              </w:r>
            </w:smartTag>
            <w:r w:rsidRPr="00135C96">
              <w:rPr>
                <w:szCs w:val="21"/>
              </w:rPr>
              <w:t>4197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243593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41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9.15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3-95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3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A</w:t>
              </w:r>
            </w:smartTag>
            <w:r w:rsidRPr="00135C96">
              <w:rPr>
                <w:i/>
                <w:szCs w:val="21"/>
              </w:rPr>
              <w:t>3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3g</w:t>
              </w:r>
            </w:smartTag>
            <w:r w:rsidRPr="00135C96">
              <w:rPr>
                <w:szCs w:val="21"/>
              </w:rPr>
              <w:t>5263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70408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20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9.06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2-94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4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2g</w:t>
              </w:r>
            </w:smartTag>
            <w:r w:rsidRPr="00135C96">
              <w:rPr>
                <w:szCs w:val="21"/>
              </w:rPr>
              <w:t>500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1108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08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.67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2-34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2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1g</w:t>
              </w:r>
            </w:smartTag>
            <w:r w:rsidRPr="00135C96">
              <w:rPr>
                <w:szCs w:val="21"/>
              </w:rPr>
              <w:t>2107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6887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499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75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= 2 \* GB3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noProof/>
                <w:szCs w:val="21"/>
              </w:rPr>
              <w:t>②</w:t>
            </w:r>
            <w:r w:rsidRPr="00135C96">
              <w:rPr>
                <w:szCs w:val="21"/>
              </w:rPr>
              <w:fldChar w:fldCharType="end"/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3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6g</w:t>
              </w:r>
            </w:smartTag>
            <w:r w:rsidRPr="00135C96">
              <w:rPr>
                <w:szCs w:val="21"/>
              </w:rPr>
              <w:t>145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60686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497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57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4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4g</w:t>
              </w:r>
            </w:smartTag>
            <w:r w:rsidRPr="00135C96">
              <w:rPr>
                <w:szCs w:val="21"/>
              </w:rPr>
              <w:t>3661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F</w:t>
            </w:r>
            <w:r w:rsidRPr="00135C96">
              <w:rPr>
                <w:szCs w:val="21"/>
              </w:rPr>
              <w:fldChar w:fldCharType="begin"/>
            </w:r>
            <w:r w:rsidRPr="00135C96">
              <w:rPr>
                <w:szCs w:val="21"/>
              </w:rPr>
              <w:instrText xml:space="preserve"> = 1 \* GB3 </w:instrText>
            </w:r>
            <w:r w:rsidRPr="00135C96">
              <w:rPr>
                <w:szCs w:val="21"/>
              </w:rPr>
              <w:fldChar w:fldCharType="separate"/>
            </w:r>
            <w:r w:rsidRPr="00135C96">
              <w:rPr>
                <w:noProof/>
                <w:szCs w:val="21"/>
              </w:rPr>
              <w:t>①</w:t>
            </w:r>
            <w:r w:rsidRPr="00135C96">
              <w:rPr>
                <w:szCs w:val="21"/>
              </w:rPr>
              <w:fldChar w:fldCharType="end"/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00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15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3-35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5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9g</w:t>
              </w:r>
            </w:smartTag>
            <w:r w:rsidRPr="00135C96">
              <w:rPr>
                <w:szCs w:val="21"/>
              </w:rPr>
              <w:t>3635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0449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28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00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-29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9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6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6g</w:t>
              </w:r>
            </w:smartTag>
            <w:r w:rsidRPr="00135C96">
              <w:rPr>
                <w:szCs w:val="21"/>
              </w:rPr>
              <w:t>501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21369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18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56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-29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0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7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2g</w:t>
              </w:r>
            </w:smartTag>
            <w:r w:rsidRPr="00135C96">
              <w:rPr>
                <w:szCs w:val="21"/>
              </w:rPr>
              <w:t>05744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20536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34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27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-29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1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8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2g</w:t>
              </w:r>
            </w:smartTag>
            <w:r w:rsidRPr="00135C96">
              <w:rPr>
                <w:szCs w:val="21"/>
              </w:rPr>
              <w:t>5049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99698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53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29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7-49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2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9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6g</w:t>
              </w:r>
            </w:smartTag>
            <w:r w:rsidRPr="00135C96">
              <w:rPr>
                <w:szCs w:val="21"/>
              </w:rPr>
              <w:t>1383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65325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38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89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3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0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8g</w:t>
              </w:r>
            </w:smartTag>
            <w:r w:rsidRPr="00135C96">
              <w:rPr>
                <w:szCs w:val="21"/>
              </w:rPr>
              <w:t>329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F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25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97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4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1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9g</w:t>
              </w:r>
            </w:smartTag>
            <w:r w:rsidRPr="00135C96">
              <w:rPr>
                <w:szCs w:val="21"/>
              </w:rPr>
              <w:t>23084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5580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441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18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5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2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5g</w:t>
              </w:r>
            </w:smartTag>
            <w:r w:rsidRPr="00135C96">
              <w:rPr>
                <w:szCs w:val="21"/>
              </w:rPr>
              <w:t>038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F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12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20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6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3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8g</w:t>
              </w:r>
            </w:smartTag>
            <w:r w:rsidRPr="00135C96">
              <w:rPr>
                <w:szCs w:val="21"/>
              </w:rPr>
              <w:t>2977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71784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16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51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3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7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4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9g</w:t>
              </w:r>
            </w:smartTag>
            <w:r w:rsidRPr="00135C96">
              <w:rPr>
                <w:szCs w:val="21"/>
              </w:rPr>
              <w:t>3606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6815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15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40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7-39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8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5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2g</w:t>
              </w:r>
            </w:smartTag>
            <w:r w:rsidRPr="00135C96">
              <w:rPr>
                <w:szCs w:val="21"/>
              </w:rPr>
              <w:t>0312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6726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03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55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9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6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8g</w:t>
              </w:r>
            </w:smartTag>
            <w:r w:rsidRPr="00135C96">
              <w:rPr>
                <w:szCs w:val="21"/>
              </w:rPr>
              <w:t>0222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6851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23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44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rFonts w:hint="eastAsia"/>
                <w:szCs w:val="21"/>
              </w:rPr>
              <w:t>N</w:t>
            </w:r>
            <w:r w:rsidRPr="00135C96">
              <w:rPr>
                <w:szCs w:val="21"/>
              </w:rPr>
              <w:t>on</w:t>
            </w:r>
            <w:r w:rsidRPr="00135C96">
              <w:rPr>
                <w:rFonts w:hint="eastAsia"/>
                <w:szCs w:val="21"/>
              </w:rPr>
              <w:t>e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0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7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12g</w:t>
              </w:r>
            </w:smartTag>
            <w:r w:rsidRPr="00135C96">
              <w:rPr>
                <w:szCs w:val="21"/>
              </w:rPr>
              <w:t>2404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F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94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98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69-691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1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9B18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2g</w:t>
              </w:r>
            </w:smartTag>
            <w:r w:rsidRPr="00135C96">
              <w:rPr>
                <w:szCs w:val="21"/>
              </w:rPr>
              <w:t>5382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0098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01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02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3-35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2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C</w:t>
              </w:r>
            </w:smartTag>
            <w:r w:rsidRPr="00135C96">
              <w:rPr>
                <w:i/>
                <w:szCs w:val="21"/>
              </w:rPr>
              <w:t>1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4g</w:t>
              </w:r>
            </w:smartTag>
            <w:r w:rsidRPr="00135C96">
              <w:rPr>
                <w:szCs w:val="21"/>
              </w:rPr>
              <w:t>5786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19913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25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5.56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13-35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3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C</w:t>
              </w:r>
            </w:smartTag>
            <w:r w:rsidRPr="00135C96">
              <w:rPr>
                <w:i/>
                <w:szCs w:val="21"/>
              </w:rPr>
              <w:t>2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1g</w:t>
              </w:r>
            </w:smartTag>
            <w:r w:rsidRPr="00135C96">
              <w:rPr>
                <w:szCs w:val="21"/>
              </w:rPr>
              <w:t>1203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NF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40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9.36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-29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4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C</w:t>
              </w:r>
            </w:smartTag>
            <w:r w:rsidRPr="00135C96">
              <w:rPr>
                <w:i/>
                <w:szCs w:val="21"/>
              </w:rPr>
              <w:t>3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1g</w:t>
              </w:r>
            </w:smartTag>
            <w:r w:rsidRPr="00135C96">
              <w:rPr>
                <w:szCs w:val="21"/>
              </w:rPr>
              <w:t>1207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103304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40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.52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-29</w:t>
            </w:r>
          </w:p>
        </w:tc>
      </w:tr>
      <w:tr w:rsidR="009844DB" w:rsidRPr="00135C96" w:rsidTr="00482099">
        <w:trPr>
          <w:trHeight w:val="326"/>
          <w:tblCellSpacing w:w="0" w:type="dxa"/>
          <w:jc w:val="center"/>
        </w:trPr>
        <w:tc>
          <w:tcPr>
            <w:tcW w:w="39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25</w:t>
            </w:r>
          </w:p>
        </w:tc>
        <w:tc>
          <w:tcPr>
            <w:tcW w:w="1210" w:type="dxa"/>
            <w:vAlign w:val="center"/>
          </w:tcPr>
          <w:p w:rsidR="009844DB" w:rsidRPr="00135C96" w:rsidRDefault="009844DB" w:rsidP="00482099">
            <w:pPr>
              <w:jc w:val="center"/>
              <w:rPr>
                <w:i/>
                <w:szCs w:val="21"/>
              </w:rPr>
            </w:pPr>
            <w:r w:rsidRPr="00135C96">
              <w:rPr>
                <w:i/>
                <w:szCs w:val="21"/>
              </w:rPr>
              <w:t>Os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Cs w:val="21"/>
                </w:rPr>
                <w:t>9C</w:t>
              </w:r>
            </w:smartTag>
            <w:r w:rsidRPr="00135C96">
              <w:rPr>
                <w:i/>
                <w:szCs w:val="21"/>
              </w:rPr>
              <w:t>4</w:t>
            </w:r>
          </w:p>
        </w:tc>
        <w:tc>
          <w:tcPr>
            <w:tcW w:w="2044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szCs w:val="21"/>
                </w:rPr>
                <w:t>05g</w:t>
              </w:r>
            </w:smartTag>
            <w:r w:rsidRPr="00135C96">
              <w:rPr>
                <w:szCs w:val="21"/>
              </w:rPr>
              <w:t>12150</w:t>
            </w:r>
          </w:p>
        </w:tc>
        <w:tc>
          <w:tcPr>
            <w:tcW w:w="1266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AK099370</w:t>
            </w:r>
          </w:p>
        </w:tc>
        <w:tc>
          <w:tcPr>
            <w:tcW w:w="723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629</w:t>
            </w:r>
          </w:p>
        </w:tc>
        <w:tc>
          <w:tcPr>
            <w:tcW w:w="542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8.30</w:t>
            </w:r>
          </w:p>
        </w:tc>
        <w:tc>
          <w:tcPr>
            <w:tcW w:w="1321" w:type="dxa"/>
            <w:vAlign w:val="center"/>
          </w:tcPr>
          <w:p w:rsidR="009844DB" w:rsidRPr="00135C96" w:rsidRDefault="009844DB" w:rsidP="00482099">
            <w:pPr>
              <w:jc w:val="center"/>
              <w:rPr>
                <w:szCs w:val="21"/>
              </w:rPr>
            </w:pPr>
            <w:r w:rsidRPr="00135C96">
              <w:rPr>
                <w:szCs w:val="21"/>
              </w:rPr>
              <w:t>7-29</w:t>
            </w:r>
          </w:p>
        </w:tc>
      </w:tr>
    </w:tbl>
    <w:p w:rsidR="009844DB" w:rsidRPr="00342169" w:rsidRDefault="009844DB" w:rsidP="009844DB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jc w:val="both"/>
        <w:rPr>
          <w:rFonts w:ascii="Times New Roman" w:hAnsi="Times New Roman" w:cs="Times New Roman"/>
          <w:kern w:val="2"/>
          <w:sz w:val="22"/>
          <w:szCs w:val="22"/>
        </w:rPr>
      </w:pP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Note: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1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noProof/>
          <w:sz w:val="22"/>
          <w:szCs w:val="22"/>
        </w:rPr>
        <w:t>①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kern w:val="2"/>
          <w:sz w:val="22"/>
          <w:szCs w:val="22"/>
        </w:rPr>
        <w:t xml:space="preserve">NF: not found.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2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noProof/>
          <w:sz w:val="22"/>
          <w:szCs w:val="22"/>
        </w:rPr>
        <w:t>②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342169">
        <w:rPr>
          <w:rFonts w:ascii="Times New Roman" w:hAnsi="Times New Roman" w:cs="Times New Roman"/>
          <w:kern w:val="2"/>
          <w:sz w:val="22"/>
          <w:szCs w:val="22"/>
        </w:rPr>
        <w:t>None</w:t>
      </w:r>
      <w:proofErr w:type="gramEnd"/>
      <w:r w:rsidRPr="00342169">
        <w:rPr>
          <w:rFonts w:ascii="Times New Roman" w:hAnsi="Times New Roman" w:cs="Times New Roman"/>
          <w:kern w:val="2"/>
          <w:sz w:val="22"/>
          <w:szCs w:val="22"/>
        </w:rPr>
        <w:t xml:space="preserve">: there was not membrane-anchored helix.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3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noProof/>
          <w:sz w:val="22"/>
          <w:szCs w:val="22"/>
        </w:rPr>
        <w:t>③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sz w:val="22"/>
          <w:szCs w:val="22"/>
        </w:rPr>
        <w:t xml:space="preserve">TIGR loci: </w:t>
      </w:r>
      <w:hyperlink r:id="rId4" w:history="1">
        <w:r w:rsidRPr="00342169">
          <w:rPr>
            <w:rStyle w:val="a3"/>
            <w:rFonts w:ascii="Times New Roman" w:hAnsi="Times New Roman"/>
            <w:sz w:val="22"/>
            <w:szCs w:val="22"/>
          </w:rPr>
          <w:t>http://rice.plantbiology.msu.edu/</w:t>
        </w:r>
      </w:hyperlink>
      <w:r w:rsidRPr="00342169">
        <w:rPr>
          <w:rFonts w:ascii="Times New Roman" w:hAnsi="Times New Roman" w:cs="Times New Roman"/>
          <w:sz w:val="22"/>
          <w:szCs w:val="22"/>
        </w:rPr>
        <w:t xml:space="preserve">.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4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noProof/>
          <w:sz w:val="22"/>
          <w:szCs w:val="22"/>
        </w:rPr>
        <w:t>④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sz w:val="22"/>
          <w:szCs w:val="22"/>
        </w:rPr>
        <w:t xml:space="preserve">KOME </w:t>
      </w:r>
      <w:proofErr w:type="spellStart"/>
      <w:r w:rsidRPr="00342169">
        <w:rPr>
          <w:rFonts w:ascii="Times New Roman" w:hAnsi="Times New Roman" w:cs="Times New Roman"/>
          <w:sz w:val="22"/>
          <w:szCs w:val="22"/>
        </w:rPr>
        <w:t>cDNA</w:t>
      </w:r>
      <w:proofErr w:type="spellEnd"/>
      <w:r w:rsidRPr="00342169">
        <w:rPr>
          <w:rFonts w:ascii="Times New Roman" w:hAnsi="Times New Roman" w:cs="Times New Roman"/>
          <w:sz w:val="22"/>
          <w:szCs w:val="22"/>
        </w:rPr>
        <w:t>:</w:t>
      </w:r>
      <w:r w:rsidRPr="00342169">
        <w:rPr>
          <w:rFonts w:ascii="Times New Roman" w:hAnsi="Times New Roman" w:cs="Times New Roman"/>
        </w:rPr>
        <w:t xml:space="preserve"> </w:t>
      </w:r>
      <w:hyperlink r:id="rId5" w:history="1">
        <w:r w:rsidRPr="00342169">
          <w:rPr>
            <w:rStyle w:val="a3"/>
            <w:rFonts w:ascii="Times New Roman" w:hAnsi="Times New Roman"/>
            <w:sz w:val="22"/>
            <w:szCs w:val="22"/>
          </w:rPr>
          <w:t>http://cdna01</w:t>
        </w:r>
      </w:hyperlink>
      <w:r w:rsidRPr="00342169">
        <w:rPr>
          <w:rFonts w:ascii="Times New Roman" w:hAnsi="Times New Roman" w:cs="Times New Roman"/>
          <w:sz w:val="22"/>
          <w:szCs w:val="22"/>
        </w:rPr>
        <w:t xml:space="preserve">.dna.affrc.go.jp/cDNA /. 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5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sz w:val="22"/>
          <w:szCs w:val="22"/>
        </w:rPr>
        <w:t>⑤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kern w:val="2"/>
          <w:sz w:val="22"/>
          <w:szCs w:val="22"/>
        </w:rPr>
        <w:t xml:space="preserve">No of AA: number of total amino acid residues in GH9 protein. </w:t>
      </w:r>
      <w:r w:rsidRPr="00342169">
        <w:rPr>
          <w:rFonts w:ascii="Times New Roman" w:hAnsi="Times New Roman" w:cs="Times New Roman"/>
          <w:sz w:val="22"/>
          <w:szCs w:val="22"/>
        </w:rPr>
        <w:fldChar w:fldCharType="begin"/>
      </w:r>
      <w:r w:rsidRPr="00342169">
        <w:rPr>
          <w:rFonts w:ascii="Times New Roman" w:hAnsi="Times New Roman" w:cs="Times New Roman"/>
          <w:sz w:val="22"/>
          <w:szCs w:val="22"/>
        </w:rPr>
        <w:instrText xml:space="preserve"> = 6 \* GB3 </w:instrText>
      </w:r>
      <w:r w:rsidRPr="00342169">
        <w:rPr>
          <w:rFonts w:ascii="Times New Roman" w:hAnsi="Times New Roman" w:cs="Times New Roman"/>
          <w:sz w:val="22"/>
          <w:szCs w:val="22"/>
        </w:rPr>
        <w:fldChar w:fldCharType="separate"/>
      </w:r>
      <w:r w:rsidRPr="00342169">
        <w:rPr>
          <w:rFonts w:ascii="Times New Roman" w:cs="Times New Roman"/>
          <w:noProof/>
          <w:sz w:val="22"/>
          <w:szCs w:val="22"/>
        </w:rPr>
        <w:t>⑥</w:t>
      </w:r>
      <w:r w:rsidRPr="00342169">
        <w:rPr>
          <w:rFonts w:ascii="Times New Roman" w:hAnsi="Times New Roman" w:cs="Times New Roman"/>
          <w:sz w:val="22"/>
          <w:szCs w:val="22"/>
        </w:rPr>
        <w:fldChar w:fldCharType="end"/>
      </w:r>
      <w:r w:rsidRPr="00342169">
        <w:rPr>
          <w:rFonts w:ascii="Times New Roman" w:hAnsi="Times New Roman" w:cs="Times New Roman"/>
          <w:sz w:val="22"/>
          <w:szCs w:val="22"/>
        </w:rPr>
        <w:t xml:space="preserve">pI: </w:t>
      </w:r>
      <w:proofErr w:type="spellStart"/>
      <w:r w:rsidRPr="00342169">
        <w:rPr>
          <w:rFonts w:ascii="Times New Roman" w:hAnsi="Times New Roman" w:cs="Times New Roman"/>
          <w:sz w:val="22"/>
          <w:szCs w:val="22"/>
        </w:rPr>
        <w:t>isoelectric</w:t>
      </w:r>
      <w:proofErr w:type="spellEnd"/>
      <w:r w:rsidRPr="00342169">
        <w:rPr>
          <w:rFonts w:ascii="Times New Roman" w:hAnsi="Times New Roman" w:cs="Times New Roman"/>
          <w:sz w:val="22"/>
          <w:szCs w:val="22"/>
        </w:rPr>
        <w:t xml:space="preserve"> point of a GH9 protein</w:t>
      </w:r>
    </w:p>
    <w:p w:rsidR="00502F5C" w:rsidRDefault="00502F5C" w:rsidP="009B464B">
      <w:pPr>
        <w:spacing w:before="156" w:after="156"/>
      </w:pPr>
    </w:p>
    <w:sectPr w:rsidR="00502F5C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44DB"/>
    <w:rsid w:val="001C7A54"/>
    <w:rsid w:val="00304848"/>
    <w:rsid w:val="004C7FAC"/>
    <w:rsid w:val="004D3DA3"/>
    <w:rsid w:val="00502F5C"/>
    <w:rsid w:val="006637E7"/>
    <w:rsid w:val="00904EDC"/>
    <w:rsid w:val="009565FD"/>
    <w:rsid w:val="009844DB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4DB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9844DB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character" w:styleId="a3">
    <w:name w:val="Hyperlink"/>
    <w:basedOn w:val="a0"/>
    <w:semiHidden/>
    <w:rsid w:val="009844DB"/>
    <w:rPr>
      <w:rFonts w:cs="Times New Roman"/>
      <w:color w:val="auto"/>
      <w:u w:val="none"/>
      <w:effect w:val="none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dna01" TargetMode="External"/><Relationship Id="rId4" Type="http://schemas.openxmlformats.org/officeDocument/2006/relationships/hyperlink" Target="http://rice.plantbiology.msu.edu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Company>SkyUN.Org</Company>
  <LinksUpToDate>false</LinksUpToDate>
  <CharactersWithSpaces>1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18:00Z</dcterms:created>
  <dcterms:modified xsi:type="dcterms:W3CDTF">2012-10-23T10:18:00Z</dcterms:modified>
</cp:coreProperties>
</file>